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A933" w14:textId="0E1D0DFB" w:rsidR="00AD4329" w:rsidRPr="00EA14D1" w:rsidRDefault="00AD4329" w:rsidP="00AD4329"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 Nutritional Risk Screening 2002 (NRS-2002).</w:t>
      </w:r>
    </w:p>
    <w:tbl>
      <w:tblPr>
        <w:tblStyle w:val="TableGrid"/>
        <w:tblW w:w="8224" w:type="dxa"/>
        <w:tblLook w:val="04A0" w:firstRow="1" w:lastRow="0" w:firstColumn="1" w:lastColumn="0" w:noHBand="0" w:noVBand="1"/>
      </w:tblPr>
      <w:tblGrid>
        <w:gridCol w:w="279"/>
        <w:gridCol w:w="425"/>
        <w:gridCol w:w="6095"/>
        <w:gridCol w:w="1407"/>
        <w:gridCol w:w="9"/>
        <w:gridCol w:w="9"/>
      </w:tblGrid>
      <w:tr w:rsidR="00AD4329" w:rsidRPr="000450B0" w14:paraId="2BB7018A" w14:textId="77777777" w:rsidTr="00677F9F">
        <w:tc>
          <w:tcPr>
            <w:tcW w:w="8224" w:type="dxa"/>
            <w:gridSpan w:val="6"/>
          </w:tcPr>
          <w:p w14:paraId="14E4E1CC" w14:textId="77777777" w:rsidR="00AD4329" w:rsidRPr="000450B0" w:rsidRDefault="00AD4329" w:rsidP="00677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trition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s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ening 2002</w:t>
            </w:r>
          </w:p>
        </w:tc>
      </w:tr>
      <w:tr w:rsidR="00AD4329" w:rsidRPr="000450B0" w14:paraId="263B15B1" w14:textId="77777777" w:rsidTr="00677F9F">
        <w:trPr>
          <w:gridAfter w:val="1"/>
          <w:wAfter w:w="9" w:type="dxa"/>
        </w:trPr>
        <w:tc>
          <w:tcPr>
            <w:tcW w:w="6799" w:type="dxa"/>
            <w:gridSpan w:val="3"/>
          </w:tcPr>
          <w:p w14:paraId="26C2C7FA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pair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trition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us</w:t>
            </w:r>
          </w:p>
        </w:tc>
        <w:tc>
          <w:tcPr>
            <w:tcW w:w="1416" w:type="dxa"/>
            <w:gridSpan w:val="2"/>
          </w:tcPr>
          <w:p w14:paraId="197E882E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</w:p>
        </w:tc>
      </w:tr>
      <w:tr w:rsidR="00AD4329" w:rsidRPr="000450B0" w14:paraId="11636398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43BBFDFE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1E0BD92F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5" w:type="dxa"/>
          </w:tcPr>
          <w:p w14:paraId="4797A6BB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Normal nutritional 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07" w:type="dxa"/>
          </w:tcPr>
          <w:p w14:paraId="1FE438CA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6B14B75C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2CF07944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2068DE47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095" w:type="dxa"/>
          </w:tcPr>
          <w:p w14:paraId="72240296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Weigh loss &gt;5% in 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ood intake 50-75% of normal requirement in preceding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07" w:type="dxa"/>
          </w:tcPr>
          <w:p w14:paraId="6A84288E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1B4B7784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14CB3438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529EFC1E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095" w:type="dxa"/>
          </w:tcPr>
          <w:p w14:paraId="383AF872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Weigh loss &gt;5% in 2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MI 18.5-2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323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+ impaired general cond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ood intake 2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0% of normal requirement in preceding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07" w:type="dxa"/>
          </w:tcPr>
          <w:p w14:paraId="4959F652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63F5EAB0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right w:val="nil"/>
            </w:tcBorders>
          </w:tcPr>
          <w:p w14:paraId="3934C09F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37CE5A0C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095" w:type="dxa"/>
          </w:tcPr>
          <w:p w14:paraId="02614060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Weigh loss &gt;5%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gt;15% in 3 months),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18.5 kg/m</w:t>
            </w:r>
            <w:r w:rsidRPr="00323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impaired general cond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ood intak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25% of normal requirement in preceding 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07" w:type="dxa"/>
          </w:tcPr>
          <w:p w14:paraId="67EF5753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4353F068" w14:textId="77777777" w:rsidTr="00677F9F">
        <w:trPr>
          <w:gridAfter w:val="1"/>
          <w:wAfter w:w="9" w:type="dxa"/>
        </w:trPr>
        <w:tc>
          <w:tcPr>
            <w:tcW w:w="6799" w:type="dxa"/>
            <w:gridSpan w:val="3"/>
          </w:tcPr>
          <w:p w14:paraId="6C39431E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verity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ease</w:t>
            </w:r>
          </w:p>
        </w:tc>
        <w:tc>
          <w:tcPr>
            <w:tcW w:w="1416" w:type="dxa"/>
            <w:gridSpan w:val="2"/>
          </w:tcPr>
          <w:p w14:paraId="6BD0C64A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</w:p>
        </w:tc>
      </w:tr>
      <w:tr w:rsidR="00AD4329" w:rsidRPr="000450B0" w14:paraId="69358790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063A9270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10107F33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5" w:type="dxa"/>
          </w:tcPr>
          <w:p w14:paraId="63EC76F5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Normal nutritional requirem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07" w:type="dxa"/>
          </w:tcPr>
          <w:p w14:paraId="019C6E06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531BE889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14:paraId="459E7FAC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6C94BF0D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095" w:type="dxa"/>
          </w:tcPr>
          <w:p w14:paraId="21724033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Hip fra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Chron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s, in particular with acute complic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irrh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O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emodi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d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o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ncology.</w:t>
            </w:r>
          </w:p>
        </w:tc>
        <w:tc>
          <w:tcPr>
            <w:tcW w:w="1407" w:type="dxa"/>
          </w:tcPr>
          <w:p w14:paraId="37159C5A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1C350D16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right w:val="nil"/>
            </w:tcBorders>
          </w:tcPr>
          <w:p w14:paraId="70B4A051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5C772761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095" w:type="dxa"/>
          </w:tcPr>
          <w:p w14:paraId="622E9A10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Major abdominal surg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Severe pneumo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H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ematologic malignancy.</w:t>
            </w:r>
          </w:p>
        </w:tc>
        <w:tc>
          <w:tcPr>
            <w:tcW w:w="1407" w:type="dxa"/>
          </w:tcPr>
          <w:p w14:paraId="30D9523F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6D6614BE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right w:val="nil"/>
            </w:tcBorders>
          </w:tcPr>
          <w:p w14:paraId="3A43C26F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5486F410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095" w:type="dxa"/>
          </w:tcPr>
          <w:p w14:paraId="584DFE8D" w14:textId="1F86AF71" w:rsidR="00AD4329" w:rsidRPr="003239B9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513E4">
              <w:rPr>
                <w:rFonts w:ascii="Times New Roman" w:hAnsi="Times New Roman" w:cs="Times New Roman"/>
                <w:sz w:val="18"/>
                <w:szCs w:val="18"/>
              </w:rPr>
              <w:t>raniocerebral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 xml:space="preserve"> injury; Bone marrow transplantation; Intensive care patients (APAC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39B9">
              <w:rPr>
                <w:rFonts w:ascii="Times New Roman" w:hAnsi="Times New Roman" w:cs="Times New Roman"/>
                <w:sz w:val="18"/>
                <w:szCs w:val="18"/>
              </w:rPr>
              <w:t>&gt;10).</w:t>
            </w:r>
          </w:p>
        </w:tc>
        <w:tc>
          <w:tcPr>
            <w:tcW w:w="1407" w:type="dxa"/>
          </w:tcPr>
          <w:p w14:paraId="432B40E9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7A930DE4" w14:textId="77777777" w:rsidTr="00677F9F">
        <w:trPr>
          <w:gridAfter w:val="1"/>
          <w:wAfter w:w="9" w:type="dxa"/>
        </w:trPr>
        <w:tc>
          <w:tcPr>
            <w:tcW w:w="6799" w:type="dxa"/>
            <w:gridSpan w:val="3"/>
          </w:tcPr>
          <w:p w14:paraId="00369EA9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416" w:type="dxa"/>
            <w:gridSpan w:val="2"/>
          </w:tcPr>
          <w:p w14:paraId="4A716095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</w:p>
        </w:tc>
      </w:tr>
      <w:tr w:rsidR="00AD4329" w:rsidRPr="000450B0" w14:paraId="6E22E193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right w:val="nil"/>
            </w:tcBorders>
          </w:tcPr>
          <w:p w14:paraId="7688E347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7C8419F1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5" w:type="dxa"/>
          </w:tcPr>
          <w:p w14:paraId="72E43C31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70 years</w:t>
            </w:r>
          </w:p>
        </w:tc>
        <w:tc>
          <w:tcPr>
            <w:tcW w:w="1407" w:type="dxa"/>
          </w:tcPr>
          <w:p w14:paraId="38E61791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310405B0" w14:textId="77777777" w:rsidTr="00677F9F">
        <w:trPr>
          <w:gridAfter w:val="2"/>
          <w:wAfter w:w="18" w:type="dxa"/>
        </w:trPr>
        <w:tc>
          <w:tcPr>
            <w:tcW w:w="279" w:type="dxa"/>
            <w:tcBorders>
              <w:right w:val="nil"/>
            </w:tcBorders>
          </w:tcPr>
          <w:p w14:paraId="4B34C4AE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426A1FDA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095" w:type="dxa"/>
          </w:tcPr>
          <w:p w14:paraId="7C54C376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sz w:val="18"/>
                <w:szCs w:val="18"/>
              </w:rPr>
              <w:t>≥70 years</w:t>
            </w:r>
          </w:p>
        </w:tc>
        <w:tc>
          <w:tcPr>
            <w:tcW w:w="1407" w:type="dxa"/>
          </w:tcPr>
          <w:p w14:paraId="5ADB7AD4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4329" w:rsidRPr="000450B0" w14:paraId="3CCC2040" w14:textId="77777777" w:rsidTr="00677F9F">
        <w:trPr>
          <w:gridAfter w:val="1"/>
          <w:wAfter w:w="9" w:type="dxa"/>
        </w:trPr>
        <w:tc>
          <w:tcPr>
            <w:tcW w:w="6799" w:type="dxa"/>
            <w:gridSpan w:val="3"/>
          </w:tcPr>
          <w:p w14:paraId="025AEF48" w14:textId="77777777" w:rsidR="00AD4329" w:rsidRPr="000450B0" w:rsidRDefault="00AD4329" w:rsidP="00677F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al</w:t>
            </w:r>
            <w:r w:rsidRPr="00045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</w:t>
            </w:r>
            <w:r w:rsidRPr="000450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1416" w:type="dxa"/>
            <w:gridSpan w:val="2"/>
          </w:tcPr>
          <w:p w14:paraId="759A556D" w14:textId="77777777" w:rsidR="00AD4329" w:rsidRPr="000450B0" w:rsidRDefault="00AD4329" w:rsidP="00677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5FA602" w14:textId="2E2CF58A" w:rsidR="00487AD2" w:rsidRDefault="00487AD2" w:rsidP="00AD4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otal score of NRS-2002 ranges from 0 to 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RS-2002 &lt;3: patients at low nutritional risk; NRS-2002 </w:t>
      </w:r>
      <w:r w:rsidRPr="00487AD2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3: patients at high nutritional risk.</w:t>
      </w:r>
    </w:p>
    <w:p w14:paraId="47391448" w14:textId="1C823528" w:rsidR="00AD4329" w:rsidRDefault="00AD4329" w:rsidP="00A050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I indicat</w:t>
      </w:r>
      <w:r w:rsidR="00487AD2"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body mass index; COPD, chronic obstructive pulmonary diseases; APACHE, </w:t>
      </w:r>
      <w:r w:rsidRPr="00AD4329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D4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D5084" w14:textId="77777777" w:rsidR="00631162" w:rsidRDefault="00631162" w:rsidP="00AD4329">
      <w:r>
        <w:separator/>
      </w:r>
    </w:p>
  </w:endnote>
  <w:endnote w:type="continuationSeparator" w:id="0">
    <w:p w14:paraId="71A05990" w14:textId="77777777" w:rsidR="00631162" w:rsidRDefault="00631162" w:rsidP="00AD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6B423" w14:textId="77777777" w:rsidR="00631162" w:rsidRDefault="00631162" w:rsidP="00AD4329">
      <w:r>
        <w:separator/>
      </w:r>
    </w:p>
  </w:footnote>
  <w:footnote w:type="continuationSeparator" w:id="0">
    <w:p w14:paraId="70CC92FB" w14:textId="77777777" w:rsidR="00631162" w:rsidRDefault="00631162" w:rsidP="00AD4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FA"/>
    <w:rsid w:val="00043554"/>
    <w:rsid w:val="000534E2"/>
    <w:rsid w:val="000546FD"/>
    <w:rsid w:val="000E7B67"/>
    <w:rsid w:val="00113C53"/>
    <w:rsid w:val="00142A22"/>
    <w:rsid w:val="001731D1"/>
    <w:rsid w:val="001B2B2D"/>
    <w:rsid w:val="002435CB"/>
    <w:rsid w:val="002500C5"/>
    <w:rsid w:val="00340836"/>
    <w:rsid w:val="003710D9"/>
    <w:rsid w:val="00487AD2"/>
    <w:rsid w:val="005738ED"/>
    <w:rsid w:val="00575456"/>
    <w:rsid w:val="00631162"/>
    <w:rsid w:val="00680046"/>
    <w:rsid w:val="006B65FA"/>
    <w:rsid w:val="00746A55"/>
    <w:rsid w:val="007C68ED"/>
    <w:rsid w:val="00877CFA"/>
    <w:rsid w:val="00924F40"/>
    <w:rsid w:val="009853C8"/>
    <w:rsid w:val="00A05095"/>
    <w:rsid w:val="00AD4329"/>
    <w:rsid w:val="00B848C8"/>
    <w:rsid w:val="00C024E2"/>
    <w:rsid w:val="00C16738"/>
    <w:rsid w:val="00C37216"/>
    <w:rsid w:val="00DC08B7"/>
    <w:rsid w:val="00E317D3"/>
    <w:rsid w:val="00F1015B"/>
    <w:rsid w:val="00F4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BEC43"/>
  <w15:chartTrackingRefBased/>
  <w15:docId w15:val="{2CE8B1FD-0866-403C-96BD-850E74C3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Kaiti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329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TKaiti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3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329"/>
    <w:pPr>
      <w:tabs>
        <w:tab w:val="center" w:pos="4153"/>
        <w:tab w:val="right" w:pos="8306"/>
      </w:tabs>
      <w:snapToGrid w:val="0"/>
      <w:jc w:val="left"/>
    </w:pPr>
    <w:rPr>
      <w:rFonts w:ascii="Times New Roman" w:eastAsia="STKaiti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329"/>
    <w:rPr>
      <w:sz w:val="18"/>
      <w:szCs w:val="18"/>
    </w:rPr>
  </w:style>
  <w:style w:type="table" w:styleId="TableGrid">
    <w:name w:val="Table Grid"/>
    <w:basedOn w:val="TableNormal"/>
    <w:uiPriority w:val="39"/>
    <w:rsid w:val="00AD4329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</dc:creator>
  <cp:keywords/>
  <dc:description/>
  <cp:lastModifiedBy>Dylan Mills</cp:lastModifiedBy>
  <cp:revision>2</cp:revision>
  <dcterms:created xsi:type="dcterms:W3CDTF">2022-04-28T10:57:00Z</dcterms:created>
  <dcterms:modified xsi:type="dcterms:W3CDTF">2022-04-28T10:57:00Z</dcterms:modified>
</cp:coreProperties>
</file>